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77A30" w14:textId="76FF4A06" w:rsidR="00D70E29" w:rsidRPr="00091306" w:rsidRDefault="00091306" w:rsidP="00D70E29">
      <w:pPr>
        <w:spacing w:line="480" w:lineRule="auto"/>
        <w:jc w:val="both"/>
        <w:rPr>
          <w:b/>
        </w:rPr>
      </w:pPr>
      <w:r>
        <w:rPr>
          <w:b/>
        </w:rPr>
        <w:t>Additional File</w:t>
      </w:r>
      <w:r w:rsidR="00D572DE">
        <w:rPr>
          <w:b/>
        </w:rPr>
        <w:t xml:space="preserve"> 1: </w:t>
      </w:r>
      <w:r w:rsidR="00CF14B7">
        <w:rPr>
          <w:b/>
        </w:rPr>
        <w:t>Search strategy</w:t>
      </w:r>
    </w:p>
    <w:p w14:paraId="3A07666B" w14:textId="77777777" w:rsidR="00D70E29" w:rsidRDefault="00D70E29" w:rsidP="00D70E29">
      <w:pPr>
        <w:pStyle w:val="ListParagraph"/>
        <w:numPr>
          <w:ilvl w:val="0"/>
          <w:numId w:val="1"/>
        </w:numPr>
        <w:spacing w:line="480" w:lineRule="auto"/>
        <w:jc w:val="both"/>
      </w:pPr>
      <w:r w:rsidRPr="00BF26D2">
        <w:t>randomized controlled trial [</w:t>
      </w:r>
      <w:proofErr w:type="spellStart"/>
      <w:r w:rsidRPr="00BF26D2">
        <w:t>tiab</w:t>
      </w:r>
      <w:proofErr w:type="spellEnd"/>
      <w:r w:rsidRPr="00BF26D2">
        <w:t>] OR controlled clinical trial [</w:t>
      </w:r>
      <w:proofErr w:type="spellStart"/>
      <w:r w:rsidRPr="00BF26D2">
        <w:t>tiab</w:t>
      </w:r>
      <w:proofErr w:type="spellEnd"/>
      <w:r w:rsidRPr="00BF26D2">
        <w:t>] OR randomized [</w:t>
      </w:r>
      <w:proofErr w:type="spellStart"/>
      <w:r w:rsidRPr="00BF26D2">
        <w:t>tiab</w:t>
      </w:r>
      <w:proofErr w:type="spellEnd"/>
      <w:r w:rsidRPr="00BF26D2">
        <w:t>] OR placebo [</w:t>
      </w:r>
      <w:proofErr w:type="spellStart"/>
      <w:r w:rsidRPr="00BF26D2">
        <w:t>tiab</w:t>
      </w:r>
      <w:proofErr w:type="spellEnd"/>
      <w:r w:rsidRPr="00BF26D2">
        <w:t>] OR drug therapy</w:t>
      </w:r>
      <w:r>
        <w:t xml:space="preserve"> [</w:t>
      </w:r>
      <w:proofErr w:type="spellStart"/>
      <w:r>
        <w:t>sh</w:t>
      </w:r>
      <w:proofErr w:type="spellEnd"/>
      <w:r>
        <w:t>]</w:t>
      </w:r>
      <w:r w:rsidRPr="00BF26D2">
        <w:t xml:space="preserve"> OR randomly [</w:t>
      </w:r>
      <w:proofErr w:type="spellStart"/>
      <w:r w:rsidRPr="00BF26D2">
        <w:t>tiab</w:t>
      </w:r>
      <w:proofErr w:type="spellEnd"/>
      <w:r w:rsidRPr="00BF26D2">
        <w:t>] OR trial [</w:t>
      </w:r>
      <w:proofErr w:type="spellStart"/>
      <w:r w:rsidRPr="00BF26D2">
        <w:t>tiab</w:t>
      </w:r>
      <w:proofErr w:type="spellEnd"/>
      <w:r w:rsidRPr="00BF26D2">
        <w:t>] OR groups [</w:t>
      </w:r>
      <w:proofErr w:type="spellStart"/>
      <w:r w:rsidRPr="00BF26D2">
        <w:t>tiab</w:t>
      </w:r>
      <w:proofErr w:type="spellEnd"/>
      <w:r>
        <w:t>]</w:t>
      </w:r>
    </w:p>
    <w:p w14:paraId="48F0EEB0" w14:textId="77777777" w:rsidR="00D70E29" w:rsidRDefault="00D70E29" w:rsidP="00D70E29">
      <w:pPr>
        <w:pStyle w:val="ListParagraph"/>
        <w:numPr>
          <w:ilvl w:val="0"/>
          <w:numId w:val="1"/>
        </w:numPr>
        <w:spacing w:line="480" w:lineRule="auto"/>
        <w:jc w:val="both"/>
      </w:pPr>
      <w:r w:rsidRPr="00E708FC">
        <w:t>animals[</w:t>
      </w:r>
      <w:proofErr w:type="spellStart"/>
      <w:r w:rsidRPr="00E708FC">
        <w:t>mh</w:t>
      </w:r>
      <w:proofErr w:type="spellEnd"/>
      <w:r w:rsidRPr="00E708FC">
        <w:t>] NOT humans[</w:t>
      </w:r>
      <w:proofErr w:type="spellStart"/>
      <w:r w:rsidRPr="00E708FC">
        <w:t>mh</w:t>
      </w:r>
      <w:proofErr w:type="spellEnd"/>
      <w:r w:rsidRPr="00E708FC">
        <w:t>]</w:t>
      </w:r>
    </w:p>
    <w:p w14:paraId="5E01AB48" w14:textId="77777777" w:rsidR="00D70E29" w:rsidRDefault="00D70E29" w:rsidP="00D70E29">
      <w:pPr>
        <w:pStyle w:val="ListParagraph"/>
        <w:numPr>
          <w:ilvl w:val="0"/>
          <w:numId w:val="1"/>
        </w:numPr>
        <w:spacing w:line="480" w:lineRule="auto"/>
        <w:jc w:val="both"/>
      </w:pPr>
      <w:r w:rsidRPr="00BF26D2">
        <w:t>#1 NOT #2</w:t>
      </w:r>
    </w:p>
    <w:p w14:paraId="0114BEBB" w14:textId="77777777" w:rsidR="00D70E29" w:rsidRDefault="00D70E29" w:rsidP="00D70E29">
      <w:pPr>
        <w:pStyle w:val="ListParagraph"/>
        <w:numPr>
          <w:ilvl w:val="0"/>
          <w:numId w:val="1"/>
        </w:numPr>
        <w:spacing w:line="480" w:lineRule="auto"/>
        <w:jc w:val="both"/>
      </w:pPr>
      <w:r w:rsidRPr="00CD0541">
        <w:t>(Accelerometry/instrumentation*[</w:t>
      </w:r>
      <w:proofErr w:type="spellStart"/>
      <w:r w:rsidRPr="00CD0541">
        <w:t>MeSH</w:t>
      </w:r>
      <w:proofErr w:type="spellEnd"/>
      <w:r w:rsidRPr="00CD0541">
        <w:t>]) OR (Accelerometry/methods*[</w:t>
      </w:r>
      <w:proofErr w:type="spellStart"/>
      <w:r w:rsidRPr="00CD0541">
        <w:t>MeSH</w:t>
      </w:r>
      <w:proofErr w:type="spellEnd"/>
      <w:r w:rsidRPr="00CD0541">
        <w:t>]) OR (Biofeedback, Psychology/instrumentation*[</w:t>
      </w:r>
      <w:proofErr w:type="spellStart"/>
      <w:r w:rsidRPr="00CD0541">
        <w:t>MeSH</w:t>
      </w:r>
      <w:proofErr w:type="spellEnd"/>
      <w:r w:rsidRPr="00CD0541">
        <w:t>]) OR (Biosensing Techniques/instrumentation*[</w:t>
      </w:r>
      <w:proofErr w:type="spellStart"/>
      <w:r w:rsidRPr="00CD0541">
        <w:t>MeSH</w:t>
      </w:r>
      <w:proofErr w:type="spellEnd"/>
      <w:r w:rsidRPr="00CD0541">
        <w:t>]) OR (Biosensing Techniques/methods[MeSH]) OR (Drug Monitoring/instrumentation[MeSH]) OR (Ecological Momentary Assessment*[MeSH]) OR (Mobile Applications[MeSH]) OR (Monitoring, Ambulatory/instrumentation*[MeSH]) OR (Monitoring, Physiologic/instrumentation*[MeSH]) OR (Psychotherapy/instrumentation[MeSH]) OR (Reminder Systems/instrumentation*[MeSH]) OR (Smartphone[MeSH]) OR (Wearable Electronic Devices*[</w:t>
      </w:r>
      <w:proofErr w:type="spellStart"/>
      <w:r w:rsidRPr="00CD0541">
        <w:t>MeSH</w:t>
      </w:r>
      <w:proofErr w:type="spellEnd"/>
      <w:r w:rsidRPr="00CD0541">
        <w:t>])) OR “</w:t>
      </w:r>
      <w:proofErr w:type="spellStart"/>
      <w:r w:rsidRPr="00CD0541">
        <w:t>mhealth</w:t>
      </w:r>
      <w:proofErr w:type="spellEnd"/>
      <w:r w:rsidRPr="00CD0541">
        <w:t>” OR “</w:t>
      </w:r>
      <w:proofErr w:type="spellStart"/>
      <w:r w:rsidRPr="00CD0541">
        <w:t>ehealth</w:t>
      </w:r>
      <w:proofErr w:type="spellEnd"/>
      <w:r w:rsidRPr="00CD0541">
        <w:t>” OR “mobile technology” OR “mobile health”)</w:t>
      </w:r>
    </w:p>
    <w:p w14:paraId="13E5A9AF" w14:textId="77777777" w:rsidR="00D70E29" w:rsidRDefault="00D70E29" w:rsidP="00D70E29">
      <w:pPr>
        <w:pStyle w:val="ListParagraph"/>
        <w:numPr>
          <w:ilvl w:val="0"/>
          <w:numId w:val="1"/>
        </w:numPr>
        <w:spacing w:line="480" w:lineRule="auto"/>
        <w:jc w:val="both"/>
      </w:pPr>
      <w:r>
        <w:t>#3 AND #4</w:t>
      </w:r>
    </w:p>
    <w:p w14:paraId="33F7A370" w14:textId="593CBF38" w:rsidR="00D87563" w:rsidRDefault="00D70E29" w:rsidP="00740814">
      <w:pPr>
        <w:pStyle w:val="ListParagraph"/>
        <w:numPr>
          <w:ilvl w:val="0"/>
          <w:numId w:val="1"/>
        </w:numPr>
        <w:spacing w:line="480" w:lineRule="auto"/>
        <w:jc w:val="both"/>
      </w:pPr>
      <w:r>
        <w:t>Restrict publication dates to January 1, 2017 to December 31, 2018</w:t>
      </w:r>
      <w:r w:rsidR="00091306">
        <w:fldChar w:fldCharType="begin"/>
      </w:r>
      <w:r w:rsidR="00091306">
        <w:instrText xml:space="preserve"> ADDIN EN.REFLIST </w:instrText>
      </w:r>
      <w:r w:rsidR="00091306">
        <w:fldChar w:fldCharType="end"/>
      </w:r>
    </w:p>
    <w:sectPr w:rsidR="00D87563" w:rsidSect="00CF14B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3236C"/>
    <w:multiLevelType w:val="hybridMultilevel"/>
    <w:tmpl w:val="1F209288"/>
    <w:lvl w:ilvl="0" w:tplc="11A098E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tpaap69avdpez5zrx05z7s00rsxd0fd9v&quot;&gt;My EndNote Library&lt;record-ids&gt;&lt;item&gt;1153&lt;/item&gt;&lt;item&gt;5251&lt;/item&gt;&lt;item&gt;5790&lt;/item&gt;&lt;/record-ids&gt;&lt;/item&gt;&lt;/Libraries&gt;"/>
  </w:docVars>
  <w:rsids>
    <w:rsidRoot w:val="00D70E29"/>
    <w:rsid w:val="000139A5"/>
    <w:rsid w:val="000162B8"/>
    <w:rsid w:val="000318F7"/>
    <w:rsid w:val="00031A11"/>
    <w:rsid w:val="000354D8"/>
    <w:rsid w:val="00035508"/>
    <w:rsid w:val="00037EAD"/>
    <w:rsid w:val="00042CFC"/>
    <w:rsid w:val="000513D9"/>
    <w:rsid w:val="0005146B"/>
    <w:rsid w:val="0005341F"/>
    <w:rsid w:val="00056A33"/>
    <w:rsid w:val="00061057"/>
    <w:rsid w:val="00073DE5"/>
    <w:rsid w:val="00091306"/>
    <w:rsid w:val="000919CF"/>
    <w:rsid w:val="000A0FCC"/>
    <w:rsid w:val="000B2B53"/>
    <w:rsid w:val="000B7E33"/>
    <w:rsid w:val="000C1D38"/>
    <w:rsid w:val="000E2596"/>
    <w:rsid w:val="000E62C5"/>
    <w:rsid w:val="000E7188"/>
    <w:rsid w:val="000F4976"/>
    <w:rsid w:val="00101BB4"/>
    <w:rsid w:val="001049F6"/>
    <w:rsid w:val="00107E14"/>
    <w:rsid w:val="001122F4"/>
    <w:rsid w:val="001128E7"/>
    <w:rsid w:val="00120821"/>
    <w:rsid w:val="00130326"/>
    <w:rsid w:val="00133CE6"/>
    <w:rsid w:val="00134531"/>
    <w:rsid w:val="001455E6"/>
    <w:rsid w:val="00146FC1"/>
    <w:rsid w:val="0016481A"/>
    <w:rsid w:val="001735F4"/>
    <w:rsid w:val="001762CF"/>
    <w:rsid w:val="00180210"/>
    <w:rsid w:val="00184051"/>
    <w:rsid w:val="00185830"/>
    <w:rsid w:val="00187069"/>
    <w:rsid w:val="0018791B"/>
    <w:rsid w:val="0019137A"/>
    <w:rsid w:val="001A244C"/>
    <w:rsid w:val="001A7FE0"/>
    <w:rsid w:val="001B6208"/>
    <w:rsid w:val="001C433E"/>
    <w:rsid w:val="001D0F71"/>
    <w:rsid w:val="001D4688"/>
    <w:rsid w:val="001D6616"/>
    <w:rsid w:val="001D6862"/>
    <w:rsid w:val="001E4AB8"/>
    <w:rsid w:val="001E6880"/>
    <w:rsid w:val="001F5474"/>
    <w:rsid w:val="001F57CC"/>
    <w:rsid w:val="001F6BA8"/>
    <w:rsid w:val="00200B6E"/>
    <w:rsid w:val="002042C3"/>
    <w:rsid w:val="0020546B"/>
    <w:rsid w:val="00207196"/>
    <w:rsid w:val="00210561"/>
    <w:rsid w:val="00216746"/>
    <w:rsid w:val="002256B1"/>
    <w:rsid w:val="002301CF"/>
    <w:rsid w:val="0023568A"/>
    <w:rsid w:val="00235AF3"/>
    <w:rsid w:val="00246341"/>
    <w:rsid w:val="0025353B"/>
    <w:rsid w:val="002576D9"/>
    <w:rsid w:val="00270E14"/>
    <w:rsid w:val="00276129"/>
    <w:rsid w:val="002766D8"/>
    <w:rsid w:val="00276F56"/>
    <w:rsid w:val="00284802"/>
    <w:rsid w:val="0029272D"/>
    <w:rsid w:val="00293347"/>
    <w:rsid w:val="002A3B1C"/>
    <w:rsid w:val="002A7BEA"/>
    <w:rsid w:val="002B07BF"/>
    <w:rsid w:val="002B6D73"/>
    <w:rsid w:val="002C1CF8"/>
    <w:rsid w:val="002C21BA"/>
    <w:rsid w:val="002C4830"/>
    <w:rsid w:val="002C5F03"/>
    <w:rsid w:val="002D067B"/>
    <w:rsid w:val="002D60CA"/>
    <w:rsid w:val="002E5E3D"/>
    <w:rsid w:val="002E7507"/>
    <w:rsid w:val="00303DDB"/>
    <w:rsid w:val="00305758"/>
    <w:rsid w:val="00306925"/>
    <w:rsid w:val="00316F2B"/>
    <w:rsid w:val="003256F0"/>
    <w:rsid w:val="00325C8E"/>
    <w:rsid w:val="00333B49"/>
    <w:rsid w:val="00347AF9"/>
    <w:rsid w:val="00354C12"/>
    <w:rsid w:val="003569C2"/>
    <w:rsid w:val="003702C2"/>
    <w:rsid w:val="003939BC"/>
    <w:rsid w:val="0039563E"/>
    <w:rsid w:val="003A0293"/>
    <w:rsid w:val="003B0B0B"/>
    <w:rsid w:val="003B4370"/>
    <w:rsid w:val="003B5967"/>
    <w:rsid w:val="003C0816"/>
    <w:rsid w:val="003E376C"/>
    <w:rsid w:val="003E56C0"/>
    <w:rsid w:val="003E5859"/>
    <w:rsid w:val="003F2C2D"/>
    <w:rsid w:val="003F72B3"/>
    <w:rsid w:val="003F7334"/>
    <w:rsid w:val="004150B7"/>
    <w:rsid w:val="00417E89"/>
    <w:rsid w:val="00434FD7"/>
    <w:rsid w:val="004364B4"/>
    <w:rsid w:val="00440C5D"/>
    <w:rsid w:val="004507A0"/>
    <w:rsid w:val="00466D03"/>
    <w:rsid w:val="00490349"/>
    <w:rsid w:val="004933C4"/>
    <w:rsid w:val="004A75BF"/>
    <w:rsid w:val="004B2EC0"/>
    <w:rsid w:val="004C22DB"/>
    <w:rsid w:val="004C33A5"/>
    <w:rsid w:val="004D1368"/>
    <w:rsid w:val="004D2D89"/>
    <w:rsid w:val="004D46EE"/>
    <w:rsid w:val="004E7D1F"/>
    <w:rsid w:val="004E7FF3"/>
    <w:rsid w:val="004F5D9E"/>
    <w:rsid w:val="004F77F5"/>
    <w:rsid w:val="004F7A59"/>
    <w:rsid w:val="005031B8"/>
    <w:rsid w:val="005046BE"/>
    <w:rsid w:val="00510037"/>
    <w:rsid w:val="00510BE4"/>
    <w:rsid w:val="00511437"/>
    <w:rsid w:val="005229CD"/>
    <w:rsid w:val="00535A53"/>
    <w:rsid w:val="005466AD"/>
    <w:rsid w:val="00573579"/>
    <w:rsid w:val="0058130F"/>
    <w:rsid w:val="00586405"/>
    <w:rsid w:val="0058778A"/>
    <w:rsid w:val="00590AB3"/>
    <w:rsid w:val="005966E8"/>
    <w:rsid w:val="005A0316"/>
    <w:rsid w:val="005B07BB"/>
    <w:rsid w:val="005B5A3D"/>
    <w:rsid w:val="005C05F3"/>
    <w:rsid w:val="005C4318"/>
    <w:rsid w:val="005C4885"/>
    <w:rsid w:val="005C6102"/>
    <w:rsid w:val="005D1CDD"/>
    <w:rsid w:val="005E10FF"/>
    <w:rsid w:val="006075BA"/>
    <w:rsid w:val="006148ED"/>
    <w:rsid w:val="00620390"/>
    <w:rsid w:val="006234AC"/>
    <w:rsid w:val="00640CB6"/>
    <w:rsid w:val="006513FA"/>
    <w:rsid w:val="0065220C"/>
    <w:rsid w:val="006548A6"/>
    <w:rsid w:val="00661130"/>
    <w:rsid w:val="00663DBE"/>
    <w:rsid w:val="00667308"/>
    <w:rsid w:val="00673F51"/>
    <w:rsid w:val="0067656D"/>
    <w:rsid w:val="00682FC6"/>
    <w:rsid w:val="006830F5"/>
    <w:rsid w:val="006967D7"/>
    <w:rsid w:val="00697F55"/>
    <w:rsid w:val="006B5691"/>
    <w:rsid w:val="006B6B05"/>
    <w:rsid w:val="006C4001"/>
    <w:rsid w:val="006C6E65"/>
    <w:rsid w:val="006D2679"/>
    <w:rsid w:val="006D4437"/>
    <w:rsid w:val="006D456E"/>
    <w:rsid w:val="006E696A"/>
    <w:rsid w:val="00701D9E"/>
    <w:rsid w:val="0070484A"/>
    <w:rsid w:val="007057B6"/>
    <w:rsid w:val="00705C2C"/>
    <w:rsid w:val="0072150D"/>
    <w:rsid w:val="00735FDD"/>
    <w:rsid w:val="00740814"/>
    <w:rsid w:val="007413D4"/>
    <w:rsid w:val="00742CD9"/>
    <w:rsid w:val="0075560C"/>
    <w:rsid w:val="00755BB0"/>
    <w:rsid w:val="00765449"/>
    <w:rsid w:val="007700B6"/>
    <w:rsid w:val="00777D7A"/>
    <w:rsid w:val="00782053"/>
    <w:rsid w:val="00784012"/>
    <w:rsid w:val="00794F46"/>
    <w:rsid w:val="00797B1B"/>
    <w:rsid w:val="00797E8D"/>
    <w:rsid w:val="007B6018"/>
    <w:rsid w:val="007C1B73"/>
    <w:rsid w:val="007D190C"/>
    <w:rsid w:val="00820CA6"/>
    <w:rsid w:val="00827C1B"/>
    <w:rsid w:val="00837A5D"/>
    <w:rsid w:val="00837ECC"/>
    <w:rsid w:val="00841E9E"/>
    <w:rsid w:val="00842A52"/>
    <w:rsid w:val="00846A0F"/>
    <w:rsid w:val="00847FEA"/>
    <w:rsid w:val="00850C2E"/>
    <w:rsid w:val="00856FF0"/>
    <w:rsid w:val="00860122"/>
    <w:rsid w:val="00872A2A"/>
    <w:rsid w:val="00875686"/>
    <w:rsid w:val="008804C1"/>
    <w:rsid w:val="00891228"/>
    <w:rsid w:val="00891B6F"/>
    <w:rsid w:val="008935BF"/>
    <w:rsid w:val="008A1412"/>
    <w:rsid w:val="008A5459"/>
    <w:rsid w:val="008A7241"/>
    <w:rsid w:val="008B2D68"/>
    <w:rsid w:val="008B5F67"/>
    <w:rsid w:val="008C4F96"/>
    <w:rsid w:val="008C77B1"/>
    <w:rsid w:val="008D62A2"/>
    <w:rsid w:val="009013D0"/>
    <w:rsid w:val="00902680"/>
    <w:rsid w:val="009312E1"/>
    <w:rsid w:val="00937988"/>
    <w:rsid w:val="009427C2"/>
    <w:rsid w:val="009444E6"/>
    <w:rsid w:val="00946E82"/>
    <w:rsid w:val="009527B3"/>
    <w:rsid w:val="00970F8B"/>
    <w:rsid w:val="00981B3F"/>
    <w:rsid w:val="00981E0C"/>
    <w:rsid w:val="00983610"/>
    <w:rsid w:val="00987CA9"/>
    <w:rsid w:val="00997F43"/>
    <w:rsid w:val="009A48F5"/>
    <w:rsid w:val="009C373C"/>
    <w:rsid w:val="009D502C"/>
    <w:rsid w:val="009D735E"/>
    <w:rsid w:val="009E0CC1"/>
    <w:rsid w:val="009E46C2"/>
    <w:rsid w:val="009F3105"/>
    <w:rsid w:val="009F4D5D"/>
    <w:rsid w:val="009F6429"/>
    <w:rsid w:val="00A043EA"/>
    <w:rsid w:val="00A11FBF"/>
    <w:rsid w:val="00A13D76"/>
    <w:rsid w:val="00A169C7"/>
    <w:rsid w:val="00A2163A"/>
    <w:rsid w:val="00A24770"/>
    <w:rsid w:val="00A32C73"/>
    <w:rsid w:val="00A61FC8"/>
    <w:rsid w:val="00A6289E"/>
    <w:rsid w:val="00A73491"/>
    <w:rsid w:val="00A749D4"/>
    <w:rsid w:val="00A75D20"/>
    <w:rsid w:val="00A81953"/>
    <w:rsid w:val="00A84733"/>
    <w:rsid w:val="00A918D0"/>
    <w:rsid w:val="00AA2311"/>
    <w:rsid w:val="00AA24D0"/>
    <w:rsid w:val="00AB3F64"/>
    <w:rsid w:val="00AB5955"/>
    <w:rsid w:val="00AF4509"/>
    <w:rsid w:val="00B13836"/>
    <w:rsid w:val="00B21CBA"/>
    <w:rsid w:val="00B528B3"/>
    <w:rsid w:val="00B55630"/>
    <w:rsid w:val="00B5614E"/>
    <w:rsid w:val="00B6713B"/>
    <w:rsid w:val="00B72AE9"/>
    <w:rsid w:val="00B76FD7"/>
    <w:rsid w:val="00B84B33"/>
    <w:rsid w:val="00B85007"/>
    <w:rsid w:val="00B879CD"/>
    <w:rsid w:val="00B90BF7"/>
    <w:rsid w:val="00BA0146"/>
    <w:rsid w:val="00BB19E9"/>
    <w:rsid w:val="00BC12CC"/>
    <w:rsid w:val="00BC24BC"/>
    <w:rsid w:val="00BC2687"/>
    <w:rsid w:val="00BD119B"/>
    <w:rsid w:val="00BD6D6F"/>
    <w:rsid w:val="00BE5AE2"/>
    <w:rsid w:val="00BF077A"/>
    <w:rsid w:val="00C15FE4"/>
    <w:rsid w:val="00C2585B"/>
    <w:rsid w:val="00C264B5"/>
    <w:rsid w:val="00C36720"/>
    <w:rsid w:val="00C46265"/>
    <w:rsid w:val="00CB0900"/>
    <w:rsid w:val="00CC0800"/>
    <w:rsid w:val="00CE351A"/>
    <w:rsid w:val="00CF14B7"/>
    <w:rsid w:val="00CF23CC"/>
    <w:rsid w:val="00CF278A"/>
    <w:rsid w:val="00D01EE8"/>
    <w:rsid w:val="00D053D8"/>
    <w:rsid w:val="00D127AE"/>
    <w:rsid w:val="00D1307F"/>
    <w:rsid w:val="00D16F6C"/>
    <w:rsid w:val="00D17B79"/>
    <w:rsid w:val="00D205FE"/>
    <w:rsid w:val="00D258B1"/>
    <w:rsid w:val="00D267E0"/>
    <w:rsid w:val="00D30351"/>
    <w:rsid w:val="00D30B40"/>
    <w:rsid w:val="00D572DE"/>
    <w:rsid w:val="00D60384"/>
    <w:rsid w:val="00D66080"/>
    <w:rsid w:val="00D66F10"/>
    <w:rsid w:val="00D70E29"/>
    <w:rsid w:val="00D940AC"/>
    <w:rsid w:val="00D975AC"/>
    <w:rsid w:val="00DB03CE"/>
    <w:rsid w:val="00DB0D9E"/>
    <w:rsid w:val="00DB6518"/>
    <w:rsid w:val="00DB6E68"/>
    <w:rsid w:val="00DC4F84"/>
    <w:rsid w:val="00DE3829"/>
    <w:rsid w:val="00DE4DA4"/>
    <w:rsid w:val="00DE5BC0"/>
    <w:rsid w:val="00DE7027"/>
    <w:rsid w:val="00DF17A9"/>
    <w:rsid w:val="00E04745"/>
    <w:rsid w:val="00E15ED8"/>
    <w:rsid w:val="00E32CDB"/>
    <w:rsid w:val="00E3785D"/>
    <w:rsid w:val="00E41A85"/>
    <w:rsid w:val="00E42AB3"/>
    <w:rsid w:val="00E45524"/>
    <w:rsid w:val="00E51833"/>
    <w:rsid w:val="00E5225E"/>
    <w:rsid w:val="00E52F29"/>
    <w:rsid w:val="00E77854"/>
    <w:rsid w:val="00E872B0"/>
    <w:rsid w:val="00E90055"/>
    <w:rsid w:val="00E906D5"/>
    <w:rsid w:val="00E941AF"/>
    <w:rsid w:val="00E97A1C"/>
    <w:rsid w:val="00EA1498"/>
    <w:rsid w:val="00EA22C7"/>
    <w:rsid w:val="00EA3B07"/>
    <w:rsid w:val="00EB32FB"/>
    <w:rsid w:val="00EB5C57"/>
    <w:rsid w:val="00EC14BC"/>
    <w:rsid w:val="00EC3A87"/>
    <w:rsid w:val="00EC3F42"/>
    <w:rsid w:val="00EC6522"/>
    <w:rsid w:val="00EE003E"/>
    <w:rsid w:val="00EE3AFF"/>
    <w:rsid w:val="00EE409F"/>
    <w:rsid w:val="00EE531A"/>
    <w:rsid w:val="00EE64B3"/>
    <w:rsid w:val="00EF0D4E"/>
    <w:rsid w:val="00F062E2"/>
    <w:rsid w:val="00F12585"/>
    <w:rsid w:val="00F1492B"/>
    <w:rsid w:val="00F21F20"/>
    <w:rsid w:val="00F2273C"/>
    <w:rsid w:val="00F63DC0"/>
    <w:rsid w:val="00F75420"/>
    <w:rsid w:val="00FA4D90"/>
    <w:rsid w:val="00FB0D1D"/>
    <w:rsid w:val="00FB1206"/>
    <w:rsid w:val="00FB324D"/>
    <w:rsid w:val="00FC0D0A"/>
    <w:rsid w:val="00FC25B1"/>
    <w:rsid w:val="00FC5B99"/>
    <w:rsid w:val="00FE5548"/>
    <w:rsid w:val="00FF1C8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E6E7"/>
  <w14:defaultImageDpi w14:val="32767"/>
  <w15:chartTrackingRefBased/>
  <w15:docId w15:val="{A0F2B231-825E-474C-97BA-5EB7B13F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7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7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70E29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0E2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06D5"/>
    <w:pPr>
      <w:jc w:val="center"/>
    </w:pPr>
  </w:style>
  <w:style w:type="character" w:customStyle="1" w:styleId="EndNoteBibliographyTitleChar">
    <w:name w:val="EndNote Bibliography Title Char"/>
    <w:basedOn w:val="ListParagraphChar"/>
    <w:link w:val="EndNoteBibliographyTitle"/>
    <w:rsid w:val="00E906D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06D5"/>
  </w:style>
  <w:style w:type="character" w:customStyle="1" w:styleId="EndNoteBibliographyChar">
    <w:name w:val="EndNote Bibliography Char"/>
    <w:basedOn w:val="ListParagraphChar"/>
    <w:link w:val="EndNoteBibliography"/>
    <w:rsid w:val="00E906D5"/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E906D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mutter, Alexander S.</dc:creator>
  <cp:keywords/>
  <dc:description/>
  <cp:lastModifiedBy>Perlmutter, Alexander S.</cp:lastModifiedBy>
  <cp:revision>3</cp:revision>
  <dcterms:created xsi:type="dcterms:W3CDTF">2020-03-22T16:25:00Z</dcterms:created>
  <dcterms:modified xsi:type="dcterms:W3CDTF">2020-03-24T18:41:00Z</dcterms:modified>
</cp:coreProperties>
</file>